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599" w:rsidRDefault="00872599" w:rsidP="00872599">
      <w:pPr>
        <w:spacing w:after="16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</w:pP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SuppTab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. </w:t>
      </w:r>
      <w:r w:rsidR="00D5328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2</w:t>
      </w:r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: </w:t>
      </w:r>
      <w:proofErr w:type="spellStart"/>
      <w:r w:rsidR="00D53284" w:rsidRPr="00D5328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Characteristics</w:t>
      </w:r>
      <w:proofErr w:type="spellEnd"/>
      <w:r w:rsidR="00D53284" w:rsidRPr="00D5328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 </w:t>
      </w:r>
      <w:proofErr w:type="spellStart"/>
      <w:r w:rsidR="00D53284" w:rsidRPr="00D5328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of</w:t>
      </w:r>
      <w:proofErr w:type="spellEnd"/>
      <w:r w:rsidR="00D53284" w:rsidRPr="00D5328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 </w:t>
      </w:r>
      <w:proofErr w:type="spellStart"/>
      <w:r w:rsidR="00D53284" w:rsidRPr="00D5328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individual</w:t>
      </w:r>
      <w:proofErr w:type="spellEnd"/>
      <w:r w:rsidR="00D53284" w:rsidRPr="00D5328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 </w:t>
      </w:r>
      <w:r w:rsidR="00D5328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SCD </w:t>
      </w:r>
      <w:r w:rsidR="00E4368E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groups</w:t>
      </w:r>
    </w:p>
    <w:p w:rsidR="00D53284" w:rsidRPr="00667CF4" w:rsidRDefault="00D53284" w:rsidP="00872599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lang w:val="cs-CZ" w:eastAsia="cs-CZ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42"/>
        <w:gridCol w:w="2729"/>
        <w:gridCol w:w="2935"/>
        <w:gridCol w:w="1596"/>
      </w:tblGrid>
      <w:tr w:rsidR="00872599" w:rsidRPr="00667CF4" w:rsidTr="006D76F4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D76F4" w:rsidRDefault="006D76F4" w:rsidP="001A2B51">
            <w:pPr>
              <w:spacing w:after="160" w:line="70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cs-CZ" w:eastAsia="cs-CZ"/>
              </w:rPr>
            </w:pPr>
            <w:proofErr w:type="spellStart"/>
            <w:r w:rsidRPr="006D76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cs-CZ" w:eastAsia="cs-CZ"/>
              </w:rPr>
              <w:t>cardiomyopathies</w:t>
            </w:r>
            <w:proofErr w:type="spellEnd"/>
            <w:r w:rsidRPr="006D76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cs-CZ" w:eastAsia="cs-CZ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D76F4" w:rsidRDefault="006D76F4" w:rsidP="001A2B51">
            <w:pPr>
              <w:spacing w:after="160" w:line="70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s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arrhythmic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syndrome (SAD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D76F4" w:rsidRDefault="006D76F4" w:rsidP="001A2B51">
            <w:pPr>
              <w:spacing w:after="160" w:line="70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s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unexplained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syndrome (SUD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D76F4" w:rsidRDefault="006D76F4" w:rsidP="001A2B51">
            <w:pPr>
              <w:spacing w:after="160" w:line="70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sudd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thoracic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aortic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cs-CZ" w:eastAsia="cs-CZ"/>
              </w:rPr>
              <w:t xml:space="preserve"> (SAD)</w:t>
            </w:r>
          </w:p>
        </w:tc>
      </w:tr>
      <w:tr w:rsidR="00872599" w:rsidRPr="00667CF4" w:rsidTr="006D76F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67CF4" w:rsidRDefault="006D76F4" w:rsidP="001A2B51">
            <w:pPr>
              <w:spacing w:after="16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ses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wi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a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onfirmed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iagnosis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f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heart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truct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872599" w:rsidRPr="00667CF4" w:rsidRDefault="006D76F4" w:rsidP="001A2B51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nclear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cause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f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in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individual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ver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1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year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f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ge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wi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a negative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pathological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utopsy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gram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i.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e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.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without</w:t>
            </w:r>
            <w:proofErr w:type="spellEnd"/>
            <w:proofErr w:type="gram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macroscopic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,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microscopic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/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necropsy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nd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toxicological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findings</w:t>
            </w:r>
            <w:proofErr w:type="spellEnd"/>
            <w:r w:rsidRPr="00667CF4"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67CF4" w:rsidRDefault="006D76F4" w:rsidP="001A2B51">
            <w:pPr>
              <w:spacing w:after="16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unclear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cause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f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in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individual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lder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tha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1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year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,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when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there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are non-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pecific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structural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hanges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f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the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heart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that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do not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meet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the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riteria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for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CM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r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AS,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r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necropsy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was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not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performed</w:t>
            </w:r>
            <w:proofErr w:type="spellEnd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A37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n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872599" w:rsidRPr="00667CF4" w:rsidRDefault="006D76F4" w:rsidP="001A2B51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spellStart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ses</w:t>
            </w:r>
            <w:proofErr w:type="spellEnd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with</w:t>
            </w:r>
            <w:proofErr w:type="spellEnd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a </w:t>
            </w:r>
            <w:proofErr w:type="spellStart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onfirmed</w:t>
            </w:r>
            <w:proofErr w:type="spellEnd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iagnosis</w:t>
            </w:r>
            <w:proofErr w:type="spellEnd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of</w:t>
            </w:r>
            <w:proofErr w:type="spellEnd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ortic</w:t>
            </w:r>
            <w:proofErr w:type="spellEnd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issection</w:t>
            </w:r>
            <w:proofErr w:type="spellEnd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leading</w:t>
            </w:r>
            <w:proofErr w:type="spellEnd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to </w:t>
            </w:r>
            <w:proofErr w:type="spellStart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eath</w:t>
            </w:r>
            <w:proofErr w:type="spellEnd"/>
            <w:r w:rsidRPr="009D4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.</w:t>
            </w:r>
          </w:p>
        </w:tc>
      </w:tr>
    </w:tbl>
    <w:p w:rsidR="00872599" w:rsidRPr="00861E1C" w:rsidRDefault="00872599" w:rsidP="00872599">
      <w:pPr>
        <w:ind w:hanging="640"/>
        <w:rPr>
          <w:rFonts w:ascii="Times New Roman" w:hAnsi="Times New Roman" w:cs="Times New Roman"/>
          <w:sz w:val="20"/>
          <w:szCs w:val="20"/>
        </w:rPr>
      </w:pPr>
      <w:r w:rsidRPr="00861E1C">
        <w:rPr>
          <w:rFonts w:ascii="Times New Roman" w:eastAsia="Times New Roman" w:hAnsi="Times New Roman" w:cs="Times New Roman"/>
          <w:sz w:val="20"/>
          <w:szCs w:val="20"/>
          <w:lang w:val="cs-CZ" w:eastAsia="cs-CZ"/>
        </w:rPr>
        <w:br/>
      </w:r>
      <w:r w:rsidRPr="00861E1C">
        <w:rPr>
          <w:rFonts w:ascii="Times New Roman" w:eastAsia="Times New Roman" w:hAnsi="Times New Roman" w:cs="Times New Roman"/>
          <w:sz w:val="20"/>
          <w:szCs w:val="20"/>
          <w:lang w:val="cs-CZ" w:eastAsia="cs-CZ"/>
        </w:rPr>
        <w:br/>
      </w:r>
    </w:p>
    <w:p w:rsidR="00FF3981" w:rsidRDefault="00FF3981"/>
    <w:sectPr w:rsidR="00FF3981" w:rsidSect="00FF39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872599"/>
    <w:rsid w:val="0069256E"/>
    <w:rsid w:val="006D76F4"/>
    <w:rsid w:val="00872599"/>
    <w:rsid w:val="00C90B28"/>
    <w:rsid w:val="00D53284"/>
    <w:rsid w:val="00E4368E"/>
    <w:rsid w:val="00FF39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72599"/>
    <w:rPr>
      <w:rFonts w:ascii="Calibri" w:eastAsia="Calibri" w:hAnsi="Calibri" w:cs="Calibri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RelyOnCSS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92</Characters>
  <Application>Microsoft Office Word</Application>
  <DocSecurity>0</DocSecurity>
  <Lines>4</Lines>
  <Paragraphs>1</Paragraphs>
  <ScaleCrop>false</ScaleCrop>
  <Company>FN Motol</Company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typka54265</dc:creator>
  <cp:lastModifiedBy>votypka54265</cp:lastModifiedBy>
  <cp:revision>4</cp:revision>
  <dcterms:created xsi:type="dcterms:W3CDTF">2022-09-16T05:23:00Z</dcterms:created>
  <dcterms:modified xsi:type="dcterms:W3CDTF">2022-11-02T09:09:00Z</dcterms:modified>
</cp:coreProperties>
</file>